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F31BF" w14:textId="46BCE44B" w:rsidR="00292203" w:rsidRPr="00F40473" w:rsidRDefault="00292203" w:rsidP="00292203">
      <w:pPr>
        <w:rPr>
          <w:rFonts w:ascii="Times New Roman" w:hAnsi="Times New Roman" w:cs="Times New Roman"/>
          <w:b/>
          <w:bCs/>
        </w:rPr>
      </w:pPr>
      <w:r w:rsidRPr="00F40473">
        <w:rPr>
          <w:rFonts w:ascii="Times New Roman" w:hAnsi="Times New Roman" w:cs="Times New Roman"/>
          <w:b/>
          <w:bCs/>
        </w:rPr>
        <w:t>S</w:t>
      </w:r>
      <w:r w:rsidR="00F40473" w:rsidRPr="00F40473">
        <w:rPr>
          <w:rFonts w:ascii="Times New Roman" w:hAnsi="Times New Roman" w:cs="Times New Roman"/>
          <w:b/>
          <w:bCs/>
        </w:rPr>
        <w:t>T</w:t>
      </w:r>
      <w:r w:rsidRPr="00F40473">
        <w:rPr>
          <w:rFonts w:ascii="Times New Roman" w:hAnsi="Times New Roman" w:cs="Times New Roman"/>
          <w:b/>
          <w:bCs/>
        </w:rPr>
        <w:t xml:space="preserve">4 File. Acronyms and </w:t>
      </w:r>
      <w:r w:rsidR="00091A8E">
        <w:rPr>
          <w:rFonts w:ascii="Times New Roman" w:hAnsi="Times New Roman" w:cs="Times New Roman"/>
          <w:b/>
          <w:bCs/>
        </w:rPr>
        <w:t>abbreviations.</w:t>
      </w:r>
      <w:r w:rsidRPr="00F40473">
        <w:rPr>
          <w:rFonts w:ascii="Times New Roman" w:hAnsi="Times New Roman" w:cs="Times New Roman"/>
          <w:b/>
          <w:bCs/>
        </w:rPr>
        <w:t xml:space="preserve"> </w:t>
      </w:r>
    </w:p>
    <w:p w14:paraId="4722199D" w14:textId="023D6997" w:rsidR="00292203" w:rsidRPr="00292203" w:rsidRDefault="00292203" w:rsidP="00292203">
      <w:pPr>
        <w:rPr>
          <w:rFonts w:ascii="Times New Roman" w:hAnsi="Times New Roman" w:cs="Times New Roman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555"/>
        <w:gridCol w:w="8079"/>
      </w:tblGrid>
      <w:tr w:rsidR="008B4734" w:rsidRPr="00292203" w14:paraId="60384404" w14:textId="77777777" w:rsidTr="008B4734">
        <w:tc>
          <w:tcPr>
            <w:tcW w:w="1555" w:type="dxa"/>
          </w:tcPr>
          <w:p w14:paraId="2520A3AF" w14:textId="37396E69" w:rsidR="008B4734" w:rsidRPr="00292203" w:rsidRDefault="008B4734" w:rsidP="005F7AB0">
            <w:pPr>
              <w:jc w:val="center"/>
              <w:rPr>
                <w:rFonts w:ascii="Times New Roman" w:hAnsi="Times New Roman" w:cs="Times New Roman"/>
              </w:rPr>
            </w:pPr>
            <w:r w:rsidRPr="00292203">
              <w:rPr>
                <w:rFonts w:ascii="Times New Roman" w:hAnsi="Times New Roman" w:cs="Times New Roman"/>
              </w:rPr>
              <w:t>Acronym</w:t>
            </w:r>
          </w:p>
        </w:tc>
        <w:tc>
          <w:tcPr>
            <w:tcW w:w="8079" w:type="dxa"/>
          </w:tcPr>
          <w:p w14:paraId="1F56CE62" w14:textId="7504F802" w:rsidR="008B4734" w:rsidRPr="00292203" w:rsidRDefault="008B4734" w:rsidP="005F7AB0">
            <w:pPr>
              <w:jc w:val="center"/>
              <w:rPr>
                <w:rFonts w:ascii="Times New Roman" w:hAnsi="Times New Roman" w:cs="Times New Roman"/>
              </w:rPr>
            </w:pPr>
            <w:r w:rsidRPr="00292203">
              <w:rPr>
                <w:rFonts w:ascii="Times New Roman" w:hAnsi="Times New Roman" w:cs="Times New Roman"/>
              </w:rPr>
              <w:t>Definition</w:t>
            </w:r>
          </w:p>
        </w:tc>
      </w:tr>
      <w:tr w:rsidR="008B4734" w:rsidRPr="00292203" w14:paraId="1851F798" w14:textId="77777777" w:rsidTr="008B4734">
        <w:tc>
          <w:tcPr>
            <w:tcW w:w="1555" w:type="dxa"/>
          </w:tcPr>
          <w:p w14:paraId="1A882FE3" w14:textId="72860286" w:rsidR="008B4734" w:rsidRDefault="008B4734" w:rsidP="006A7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E</w:t>
            </w:r>
          </w:p>
        </w:tc>
        <w:tc>
          <w:tcPr>
            <w:tcW w:w="8079" w:type="dxa"/>
          </w:tcPr>
          <w:p w14:paraId="5A15FB2E" w14:textId="2709549D" w:rsidR="008B4734" w:rsidRDefault="008B4734" w:rsidP="006A7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giotensin converting enzyme </w:t>
            </w:r>
          </w:p>
        </w:tc>
      </w:tr>
      <w:tr w:rsidR="008B4734" w:rsidRPr="00292203" w14:paraId="216CC7E7" w14:textId="77777777" w:rsidTr="008B4734">
        <w:tc>
          <w:tcPr>
            <w:tcW w:w="1555" w:type="dxa"/>
          </w:tcPr>
          <w:p w14:paraId="6996330E" w14:textId="4D021613" w:rsidR="008B4734" w:rsidRPr="00292203" w:rsidRDefault="008B4734" w:rsidP="006A7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E2</w:t>
            </w:r>
          </w:p>
        </w:tc>
        <w:tc>
          <w:tcPr>
            <w:tcW w:w="8079" w:type="dxa"/>
          </w:tcPr>
          <w:p w14:paraId="00DFB699" w14:textId="664B07FF" w:rsidR="008B4734" w:rsidRPr="00292203" w:rsidRDefault="008B4734" w:rsidP="006A7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giotensin converting enzyme two receptor protein </w:t>
            </w:r>
          </w:p>
        </w:tc>
      </w:tr>
      <w:tr w:rsidR="008B4734" w:rsidRPr="00292203" w14:paraId="29B886A4" w14:textId="77777777" w:rsidTr="008B4734">
        <w:tc>
          <w:tcPr>
            <w:tcW w:w="1555" w:type="dxa"/>
          </w:tcPr>
          <w:p w14:paraId="653DA4DC" w14:textId="40E1605F" w:rsidR="008B4734" w:rsidRPr="00292203" w:rsidRDefault="008B4734" w:rsidP="006A7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AM17</w:t>
            </w:r>
          </w:p>
        </w:tc>
        <w:tc>
          <w:tcPr>
            <w:tcW w:w="8079" w:type="dxa"/>
          </w:tcPr>
          <w:p w14:paraId="26D3E302" w14:textId="08BCCA53" w:rsidR="008B4734" w:rsidRPr="00292203" w:rsidRDefault="005F10A1" w:rsidP="006A7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 </w:t>
            </w:r>
            <w:proofErr w:type="spellStart"/>
            <w:r>
              <w:rPr>
                <w:rFonts w:ascii="Times New Roman" w:hAnsi="Times New Roman" w:cs="Times New Roman"/>
              </w:rPr>
              <w:t>disint</w:t>
            </w:r>
            <w:r w:rsidR="002756E4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>grin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metalloprotease </w:t>
            </w:r>
            <w:r w:rsidR="00B52CA8">
              <w:rPr>
                <w:rFonts w:ascii="Times New Roman" w:hAnsi="Times New Roman" w:cs="Times New Roman"/>
              </w:rPr>
              <w:t xml:space="preserve">domain </w:t>
            </w:r>
            <w:r>
              <w:rPr>
                <w:rFonts w:ascii="Times New Roman" w:hAnsi="Times New Roman" w:cs="Times New Roman"/>
              </w:rPr>
              <w:t xml:space="preserve">17 </w:t>
            </w:r>
          </w:p>
        </w:tc>
      </w:tr>
      <w:tr w:rsidR="008B4734" w:rsidRPr="00292203" w14:paraId="19DE4E46" w14:textId="77777777" w:rsidTr="008B4734">
        <w:tc>
          <w:tcPr>
            <w:tcW w:w="1555" w:type="dxa"/>
          </w:tcPr>
          <w:p w14:paraId="2F2DEA7C" w14:textId="3EA3DCDC" w:rsidR="008B4734" w:rsidRDefault="008B4734" w:rsidP="006A7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1</w:t>
            </w:r>
          </w:p>
        </w:tc>
        <w:tc>
          <w:tcPr>
            <w:tcW w:w="8079" w:type="dxa"/>
          </w:tcPr>
          <w:p w14:paraId="25B1322A" w14:textId="4DAA7F2F" w:rsidR="008B4734" w:rsidRPr="00292203" w:rsidRDefault="008B4734" w:rsidP="006A7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giotensin II receptor 1</w:t>
            </w:r>
          </w:p>
        </w:tc>
      </w:tr>
      <w:tr w:rsidR="008B4734" w:rsidRPr="00292203" w14:paraId="6CA91592" w14:textId="77777777" w:rsidTr="008B4734">
        <w:tc>
          <w:tcPr>
            <w:tcW w:w="1555" w:type="dxa"/>
          </w:tcPr>
          <w:p w14:paraId="1D2E1A61" w14:textId="74369870" w:rsidR="008B4734" w:rsidRDefault="008B4734" w:rsidP="006A7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8079" w:type="dxa"/>
          </w:tcPr>
          <w:p w14:paraId="56BB5B44" w14:textId="0155DF2A" w:rsidR="008B4734" w:rsidRPr="00292203" w:rsidRDefault="008B4734" w:rsidP="006A7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alase</w:t>
            </w:r>
          </w:p>
        </w:tc>
      </w:tr>
      <w:tr w:rsidR="008B4734" w:rsidRPr="00292203" w14:paraId="4025443F" w14:textId="77777777" w:rsidTr="008B4734">
        <w:tc>
          <w:tcPr>
            <w:tcW w:w="1555" w:type="dxa"/>
          </w:tcPr>
          <w:p w14:paraId="33B7056F" w14:textId="1BD38055" w:rsidR="008B4734" w:rsidRDefault="008B4734" w:rsidP="006A7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L3</w:t>
            </w:r>
          </w:p>
        </w:tc>
        <w:tc>
          <w:tcPr>
            <w:tcW w:w="8079" w:type="dxa"/>
          </w:tcPr>
          <w:p w14:paraId="4AABE962" w14:textId="577DD7F1" w:rsidR="008B4734" w:rsidRDefault="00626951" w:rsidP="006A7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-C motif chemokine ligand 3</w:t>
            </w:r>
          </w:p>
        </w:tc>
      </w:tr>
      <w:tr w:rsidR="008B4734" w:rsidRPr="00292203" w14:paraId="018D7A3A" w14:textId="77777777" w:rsidTr="008B4734">
        <w:tc>
          <w:tcPr>
            <w:tcW w:w="1555" w:type="dxa"/>
          </w:tcPr>
          <w:p w14:paraId="203600E9" w14:textId="42F50CED" w:rsidR="008B4734" w:rsidRDefault="008B4734" w:rsidP="006A7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L4</w:t>
            </w:r>
          </w:p>
        </w:tc>
        <w:tc>
          <w:tcPr>
            <w:tcW w:w="8079" w:type="dxa"/>
          </w:tcPr>
          <w:p w14:paraId="3817BBD4" w14:textId="30A177F4" w:rsidR="008B4734" w:rsidRDefault="003B2D4A" w:rsidP="006A7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-C motif chemokine ligand 4</w:t>
            </w:r>
          </w:p>
        </w:tc>
      </w:tr>
      <w:tr w:rsidR="008B4734" w:rsidRPr="00292203" w14:paraId="7B0E61AA" w14:textId="77777777" w:rsidTr="008B4734">
        <w:tc>
          <w:tcPr>
            <w:tcW w:w="1555" w:type="dxa"/>
          </w:tcPr>
          <w:p w14:paraId="091602C2" w14:textId="70F3E6A5" w:rsidR="008B4734" w:rsidRDefault="008B4734" w:rsidP="006A7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L5</w:t>
            </w:r>
          </w:p>
        </w:tc>
        <w:tc>
          <w:tcPr>
            <w:tcW w:w="8079" w:type="dxa"/>
          </w:tcPr>
          <w:p w14:paraId="0AE7D621" w14:textId="60C45737" w:rsidR="008B4734" w:rsidRDefault="00413507" w:rsidP="006A7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-C motif chemokine ligand 5</w:t>
            </w:r>
          </w:p>
        </w:tc>
      </w:tr>
      <w:tr w:rsidR="008B4734" w:rsidRPr="00292203" w14:paraId="20BA893C" w14:textId="77777777" w:rsidTr="008B4734">
        <w:tc>
          <w:tcPr>
            <w:tcW w:w="1555" w:type="dxa"/>
          </w:tcPr>
          <w:p w14:paraId="3316ECC5" w14:textId="30AEB453" w:rsidR="008B4734" w:rsidRDefault="008B4734" w:rsidP="006A7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8079" w:type="dxa"/>
          </w:tcPr>
          <w:p w14:paraId="611293BC" w14:textId="20DE0E49" w:rsidR="008B4734" w:rsidRDefault="006047B3" w:rsidP="006A7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luster of differentiation 8 </w:t>
            </w:r>
          </w:p>
        </w:tc>
      </w:tr>
      <w:tr w:rsidR="008B4734" w:rsidRPr="00292203" w14:paraId="1841FE20" w14:textId="77777777" w:rsidTr="008B4734">
        <w:tc>
          <w:tcPr>
            <w:tcW w:w="1555" w:type="dxa"/>
          </w:tcPr>
          <w:p w14:paraId="36ABED0C" w14:textId="17188CCC" w:rsidR="008B4734" w:rsidRDefault="008B4734" w:rsidP="006A7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14</w:t>
            </w:r>
          </w:p>
        </w:tc>
        <w:tc>
          <w:tcPr>
            <w:tcW w:w="8079" w:type="dxa"/>
          </w:tcPr>
          <w:p w14:paraId="4699E063" w14:textId="6C7FF40A" w:rsidR="008B4734" w:rsidRDefault="00274224" w:rsidP="006A7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luster of differentiation 14 </w:t>
            </w:r>
          </w:p>
        </w:tc>
      </w:tr>
      <w:tr w:rsidR="008B4734" w:rsidRPr="00292203" w14:paraId="1DD0DA51" w14:textId="77777777" w:rsidTr="008B4734">
        <w:tc>
          <w:tcPr>
            <w:tcW w:w="1555" w:type="dxa"/>
          </w:tcPr>
          <w:p w14:paraId="2711FCEC" w14:textId="213AF634" w:rsidR="008B4734" w:rsidRPr="00292203" w:rsidRDefault="008B4734" w:rsidP="006A7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B3</w:t>
            </w:r>
          </w:p>
        </w:tc>
        <w:tc>
          <w:tcPr>
            <w:tcW w:w="8079" w:type="dxa"/>
          </w:tcPr>
          <w:p w14:paraId="1B2CB963" w14:textId="57766BBE" w:rsidR="008B4734" w:rsidRPr="00292203" w:rsidRDefault="00690BB5" w:rsidP="006A7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rionic gonadotropin subunit beta 3</w:t>
            </w:r>
          </w:p>
        </w:tc>
      </w:tr>
      <w:tr w:rsidR="008B4734" w:rsidRPr="00292203" w14:paraId="32AACFEA" w14:textId="77777777" w:rsidTr="008B4734">
        <w:tc>
          <w:tcPr>
            <w:tcW w:w="1555" w:type="dxa"/>
          </w:tcPr>
          <w:p w14:paraId="7A9B00CA" w14:textId="1B830431" w:rsidR="008B4734" w:rsidRDefault="008B4734" w:rsidP="006A7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25H</w:t>
            </w:r>
          </w:p>
        </w:tc>
        <w:tc>
          <w:tcPr>
            <w:tcW w:w="8079" w:type="dxa"/>
          </w:tcPr>
          <w:p w14:paraId="15AD4132" w14:textId="5C7EBEDC" w:rsidR="008B4734" w:rsidRPr="00292203" w:rsidRDefault="00BE3256" w:rsidP="006A7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olesterol 25-hydroxylase </w:t>
            </w:r>
          </w:p>
        </w:tc>
      </w:tr>
      <w:tr w:rsidR="008B4734" w:rsidRPr="00292203" w14:paraId="48865E8C" w14:textId="77777777" w:rsidTr="008B4734">
        <w:tc>
          <w:tcPr>
            <w:tcW w:w="1555" w:type="dxa"/>
          </w:tcPr>
          <w:p w14:paraId="104679F0" w14:textId="517BF452" w:rsidR="008B4734" w:rsidRDefault="008B4734" w:rsidP="006A7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X4I1</w:t>
            </w:r>
          </w:p>
        </w:tc>
        <w:tc>
          <w:tcPr>
            <w:tcW w:w="8079" w:type="dxa"/>
          </w:tcPr>
          <w:p w14:paraId="4E4F052D" w14:textId="75D3E773" w:rsidR="008B4734" w:rsidRPr="00292203" w:rsidRDefault="00DE748B" w:rsidP="006A7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tochrome C oxidase subunit 4I1</w:t>
            </w:r>
          </w:p>
        </w:tc>
      </w:tr>
      <w:tr w:rsidR="008B4734" w:rsidRPr="00292203" w14:paraId="34BB1517" w14:textId="77777777" w:rsidTr="008B4734">
        <w:tc>
          <w:tcPr>
            <w:tcW w:w="1555" w:type="dxa"/>
          </w:tcPr>
          <w:p w14:paraId="7054169C" w14:textId="279997C2" w:rsidR="008B4734" w:rsidRPr="00292203" w:rsidRDefault="008B4734" w:rsidP="006A7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XCL10</w:t>
            </w:r>
          </w:p>
        </w:tc>
        <w:tc>
          <w:tcPr>
            <w:tcW w:w="8079" w:type="dxa"/>
          </w:tcPr>
          <w:p w14:paraId="0E10C751" w14:textId="09A76303" w:rsidR="008B4734" w:rsidRPr="00292203" w:rsidRDefault="00F0782C" w:rsidP="006A7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-X-C motif chemokine ligand 10</w:t>
            </w:r>
          </w:p>
        </w:tc>
      </w:tr>
      <w:tr w:rsidR="008B4734" w:rsidRPr="00292203" w14:paraId="62AF1130" w14:textId="77777777" w:rsidTr="008B4734">
        <w:tc>
          <w:tcPr>
            <w:tcW w:w="1555" w:type="dxa"/>
          </w:tcPr>
          <w:p w14:paraId="0824E2B5" w14:textId="5596D54E" w:rsidR="008B4734" w:rsidRPr="00292203" w:rsidRDefault="008B4734" w:rsidP="006A7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DX58</w:t>
            </w:r>
          </w:p>
        </w:tc>
        <w:tc>
          <w:tcPr>
            <w:tcW w:w="8079" w:type="dxa"/>
          </w:tcPr>
          <w:p w14:paraId="21BCCA71" w14:textId="55C7A686" w:rsidR="008B4734" w:rsidRPr="00292203" w:rsidRDefault="00D61FE5" w:rsidP="006A765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ExD</w:t>
            </w:r>
            <w:proofErr w:type="spellEnd"/>
            <w:r w:rsidR="00115855">
              <w:rPr>
                <w:rFonts w:ascii="Times New Roman" w:hAnsi="Times New Roman" w:cs="Times New Roman"/>
              </w:rPr>
              <w:t>/H-Box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15855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elicase 58</w:t>
            </w:r>
          </w:p>
        </w:tc>
      </w:tr>
      <w:tr w:rsidR="008B4734" w:rsidRPr="00292203" w14:paraId="2BA5A2DB" w14:textId="77777777" w:rsidTr="008B4734">
        <w:tc>
          <w:tcPr>
            <w:tcW w:w="1555" w:type="dxa"/>
          </w:tcPr>
          <w:p w14:paraId="3FBC9B68" w14:textId="37A75D24" w:rsidR="008B4734" w:rsidRDefault="008B4734" w:rsidP="006A7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NM1L</w:t>
            </w:r>
          </w:p>
        </w:tc>
        <w:tc>
          <w:tcPr>
            <w:tcW w:w="8079" w:type="dxa"/>
          </w:tcPr>
          <w:p w14:paraId="1BA8893D" w14:textId="4CD8DC92" w:rsidR="008B4734" w:rsidRPr="00292203" w:rsidRDefault="00EB0113" w:rsidP="006A7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ynamin-1-like protein</w:t>
            </w:r>
          </w:p>
        </w:tc>
      </w:tr>
      <w:tr w:rsidR="008B4734" w:rsidRPr="00292203" w14:paraId="423316DB" w14:textId="77777777" w:rsidTr="008B4734">
        <w:tc>
          <w:tcPr>
            <w:tcW w:w="1555" w:type="dxa"/>
          </w:tcPr>
          <w:p w14:paraId="527C1461" w14:textId="1D4F1491" w:rsidR="008B4734" w:rsidRDefault="008B4734" w:rsidP="006A7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S1</w:t>
            </w:r>
          </w:p>
        </w:tc>
        <w:tc>
          <w:tcPr>
            <w:tcW w:w="8079" w:type="dxa"/>
          </w:tcPr>
          <w:p w14:paraId="4E8E3FD1" w14:textId="44578AF2" w:rsidR="008B4734" w:rsidRPr="00292203" w:rsidRDefault="001A6144" w:rsidP="006A7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tochondrial fission 1 protein </w:t>
            </w:r>
          </w:p>
        </w:tc>
      </w:tr>
      <w:tr w:rsidR="008B4734" w:rsidRPr="00292203" w14:paraId="12D602C8" w14:textId="77777777" w:rsidTr="008B4734">
        <w:tc>
          <w:tcPr>
            <w:tcW w:w="1555" w:type="dxa"/>
          </w:tcPr>
          <w:p w14:paraId="22415616" w14:textId="6D60FADA" w:rsidR="008B4734" w:rsidRDefault="008B4734" w:rsidP="006A7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PCR</w:t>
            </w:r>
          </w:p>
        </w:tc>
        <w:tc>
          <w:tcPr>
            <w:tcW w:w="8079" w:type="dxa"/>
          </w:tcPr>
          <w:p w14:paraId="1F336C7F" w14:textId="54E607BB" w:rsidR="008B4734" w:rsidRPr="00292203" w:rsidRDefault="008B4734" w:rsidP="006A7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-protein coupled receptor</w:t>
            </w:r>
          </w:p>
        </w:tc>
      </w:tr>
      <w:tr w:rsidR="008B4734" w:rsidRPr="00292203" w14:paraId="1A1F6EDB" w14:textId="77777777" w:rsidTr="008B4734">
        <w:tc>
          <w:tcPr>
            <w:tcW w:w="1555" w:type="dxa"/>
          </w:tcPr>
          <w:p w14:paraId="64794127" w14:textId="222E8BEE" w:rsidR="008B4734" w:rsidRDefault="008B4734" w:rsidP="006A7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S</w:t>
            </w:r>
          </w:p>
        </w:tc>
        <w:tc>
          <w:tcPr>
            <w:tcW w:w="8079" w:type="dxa"/>
          </w:tcPr>
          <w:p w14:paraId="1EED8BF8" w14:textId="619AE5A9" w:rsidR="008B4734" w:rsidRPr="00292203" w:rsidRDefault="008B4734" w:rsidP="006A7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tathione synthetase</w:t>
            </w:r>
          </w:p>
        </w:tc>
      </w:tr>
      <w:tr w:rsidR="008B4734" w:rsidRPr="00292203" w14:paraId="39B28290" w14:textId="77777777" w:rsidTr="008B4734">
        <w:tc>
          <w:tcPr>
            <w:tcW w:w="1555" w:type="dxa"/>
          </w:tcPr>
          <w:p w14:paraId="46E82B63" w14:textId="7561848C" w:rsidR="008B4734" w:rsidRDefault="008B4734" w:rsidP="006A7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F-1a</w:t>
            </w:r>
          </w:p>
        </w:tc>
        <w:tc>
          <w:tcPr>
            <w:tcW w:w="8079" w:type="dxa"/>
          </w:tcPr>
          <w:p w14:paraId="3BB56A0F" w14:textId="33D4CF3B" w:rsidR="008B4734" w:rsidRPr="00292203" w:rsidRDefault="008B4734" w:rsidP="006A7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ypoxia inducible factor 1 alpha </w:t>
            </w:r>
          </w:p>
        </w:tc>
      </w:tr>
      <w:tr w:rsidR="008B4734" w:rsidRPr="00292203" w14:paraId="30B4756E" w14:textId="77777777" w:rsidTr="008B4734">
        <w:tc>
          <w:tcPr>
            <w:tcW w:w="1555" w:type="dxa"/>
          </w:tcPr>
          <w:p w14:paraId="4C8D2960" w14:textId="56AE71EB" w:rsidR="008B4734" w:rsidRDefault="008B4734" w:rsidP="006A7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1B</w:t>
            </w:r>
          </w:p>
        </w:tc>
        <w:tc>
          <w:tcPr>
            <w:tcW w:w="8079" w:type="dxa"/>
          </w:tcPr>
          <w:p w14:paraId="6B7633F7" w14:textId="52814512" w:rsidR="008B4734" w:rsidRDefault="003403AD" w:rsidP="006A7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leukin 1 beta</w:t>
            </w:r>
          </w:p>
        </w:tc>
      </w:tr>
      <w:tr w:rsidR="008B4734" w:rsidRPr="00292203" w14:paraId="25E9DBC1" w14:textId="77777777" w:rsidTr="008B4734">
        <w:tc>
          <w:tcPr>
            <w:tcW w:w="1555" w:type="dxa"/>
          </w:tcPr>
          <w:p w14:paraId="7E407B83" w14:textId="1D420793" w:rsidR="008B4734" w:rsidRDefault="008B4734" w:rsidP="006A7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I6</w:t>
            </w:r>
          </w:p>
        </w:tc>
        <w:tc>
          <w:tcPr>
            <w:tcW w:w="8079" w:type="dxa"/>
          </w:tcPr>
          <w:p w14:paraId="4CA66126" w14:textId="35CF92B0" w:rsidR="008B4734" w:rsidRDefault="004B4A53" w:rsidP="006A7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feron alpha-inducible protein 6</w:t>
            </w:r>
          </w:p>
        </w:tc>
      </w:tr>
      <w:tr w:rsidR="008B4734" w:rsidRPr="00292203" w14:paraId="1D624DC2" w14:textId="77777777" w:rsidTr="008B4734">
        <w:tc>
          <w:tcPr>
            <w:tcW w:w="1555" w:type="dxa"/>
          </w:tcPr>
          <w:p w14:paraId="506F443C" w14:textId="14A306EE" w:rsidR="008B4734" w:rsidRDefault="008B4734" w:rsidP="006A7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ITM1</w:t>
            </w:r>
          </w:p>
        </w:tc>
        <w:tc>
          <w:tcPr>
            <w:tcW w:w="8079" w:type="dxa"/>
          </w:tcPr>
          <w:p w14:paraId="3C297460" w14:textId="2E42B59B" w:rsidR="008B4734" w:rsidRPr="00292203" w:rsidRDefault="00F67DE9" w:rsidP="006A7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feron induced transmembrane protein 1</w:t>
            </w:r>
          </w:p>
        </w:tc>
      </w:tr>
      <w:tr w:rsidR="008B4734" w:rsidRPr="00292203" w14:paraId="789D3F03" w14:textId="77777777" w:rsidTr="008B4734">
        <w:tc>
          <w:tcPr>
            <w:tcW w:w="1555" w:type="dxa"/>
          </w:tcPr>
          <w:p w14:paraId="71334ADB" w14:textId="36F21A56" w:rsidR="008B4734" w:rsidRPr="00292203" w:rsidRDefault="008B4734" w:rsidP="006A7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ITM3</w:t>
            </w:r>
          </w:p>
        </w:tc>
        <w:tc>
          <w:tcPr>
            <w:tcW w:w="8079" w:type="dxa"/>
          </w:tcPr>
          <w:p w14:paraId="3BC7BCA8" w14:textId="3FD7623F" w:rsidR="008B4734" w:rsidRPr="00292203" w:rsidRDefault="00FE1826" w:rsidP="006A7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feron induced transmembrane protein 3</w:t>
            </w:r>
          </w:p>
        </w:tc>
      </w:tr>
      <w:tr w:rsidR="008B4734" w:rsidRPr="00292203" w14:paraId="5ED8FB56" w14:textId="77777777" w:rsidTr="008B4734">
        <w:tc>
          <w:tcPr>
            <w:tcW w:w="1555" w:type="dxa"/>
          </w:tcPr>
          <w:p w14:paraId="2D6C4BB4" w14:textId="482E40E4" w:rsidR="008B4734" w:rsidRDefault="008B4734" w:rsidP="006A765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FNa</w:t>
            </w:r>
            <w:proofErr w:type="spellEnd"/>
          </w:p>
        </w:tc>
        <w:tc>
          <w:tcPr>
            <w:tcW w:w="8079" w:type="dxa"/>
          </w:tcPr>
          <w:p w14:paraId="73BE192E" w14:textId="36E62BD2" w:rsidR="008B4734" w:rsidRPr="00292203" w:rsidRDefault="004D78A7" w:rsidP="006A7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466CEC">
              <w:rPr>
                <w:rFonts w:ascii="Times New Roman" w:hAnsi="Times New Roman" w:cs="Times New Roman"/>
              </w:rPr>
              <w:t xml:space="preserve">nterferon alpha </w:t>
            </w:r>
          </w:p>
        </w:tc>
      </w:tr>
      <w:tr w:rsidR="008B4734" w:rsidRPr="00292203" w14:paraId="1DE703B3" w14:textId="77777777" w:rsidTr="008B4734">
        <w:tc>
          <w:tcPr>
            <w:tcW w:w="1555" w:type="dxa"/>
          </w:tcPr>
          <w:p w14:paraId="0D6DE3F5" w14:textId="77FA976A" w:rsidR="008B4734" w:rsidRDefault="008B4734" w:rsidP="006A7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NB</w:t>
            </w:r>
          </w:p>
        </w:tc>
        <w:tc>
          <w:tcPr>
            <w:tcW w:w="8079" w:type="dxa"/>
          </w:tcPr>
          <w:p w14:paraId="5ADAFB49" w14:textId="1E5E068C" w:rsidR="008B4734" w:rsidRPr="00292203" w:rsidRDefault="004D78A7" w:rsidP="006A7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terferon </w:t>
            </w:r>
            <w:r w:rsidR="004D16AA">
              <w:rPr>
                <w:rFonts w:ascii="Times New Roman" w:hAnsi="Times New Roman" w:cs="Times New Roman"/>
              </w:rPr>
              <w:t>beta</w:t>
            </w:r>
          </w:p>
        </w:tc>
      </w:tr>
      <w:tr w:rsidR="008B4734" w:rsidRPr="00292203" w14:paraId="5A9EE560" w14:textId="77777777" w:rsidTr="008B4734">
        <w:tc>
          <w:tcPr>
            <w:tcW w:w="1555" w:type="dxa"/>
          </w:tcPr>
          <w:p w14:paraId="5E95D101" w14:textId="1F7DBCAD" w:rsidR="008B4734" w:rsidRDefault="008B4734" w:rsidP="006A765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FNy</w:t>
            </w:r>
            <w:proofErr w:type="spellEnd"/>
          </w:p>
        </w:tc>
        <w:tc>
          <w:tcPr>
            <w:tcW w:w="8079" w:type="dxa"/>
          </w:tcPr>
          <w:p w14:paraId="2B7C4CE6" w14:textId="7D503CCB" w:rsidR="008B4734" w:rsidRPr="00292203" w:rsidRDefault="004D78A7" w:rsidP="006A7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feron</w:t>
            </w:r>
            <w:r w:rsidR="004D16AA">
              <w:rPr>
                <w:rFonts w:ascii="Times New Roman" w:hAnsi="Times New Roman" w:cs="Times New Roman"/>
              </w:rPr>
              <w:t xml:space="preserve"> gamma</w:t>
            </w:r>
          </w:p>
        </w:tc>
      </w:tr>
      <w:tr w:rsidR="008B4734" w:rsidRPr="00292203" w14:paraId="13CC6B7A" w14:textId="77777777" w:rsidTr="008B4734">
        <w:tc>
          <w:tcPr>
            <w:tcW w:w="1555" w:type="dxa"/>
          </w:tcPr>
          <w:p w14:paraId="694852D6" w14:textId="299E3B89" w:rsidR="008B4734" w:rsidRDefault="008B4734" w:rsidP="006A7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4</w:t>
            </w:r>
          </w:p>
        </w:tc>
        <w:tc>
          <w:tcPr>
            <w:tcW w:w="8079" w:type="dxa"/>
          </w:tcPr>
          <w:p w14:paraId="62B9FA83" w14:textId="111BF281" w:rsidR="008B4734" w:rsidRPr="00292203" w:rsidRDefault="00355ED8" w:rsidP="006A7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leukin-4</w:t>
            </w:r>
          </w:p>
        </w:tc>
      </w:tr>
      <w:tr w:rsidR="008B4734" w:rsidRPr="00292203" w14:paraId="297CC7C6" w14:textId="77777777" w:rsidTr="008B4734">
        <w:tc>
          <w:tcPr>
            <w:tcW w:w="1555" w:type="dxa"/>
          </w:tcPr>
          <w:p w14:paraId="20FF1397" w14:textId="20BFB9D4" w:rsidR="008B4734" w:rsidRDefault="008B4734" w:rsidP="006A7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8079" w:type="dxa"/>
          </w:tcPr>
          <w:p w14:paraId="1E93DC72" w14:textId="155D4627" w:rsidR="008B4734" w:rsidRPr="00292203" w:rsidRDefault="00355ED8" w:rsidP="006A7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leukin-6</w:t>
            </w:r>
          </w:p>
        </w:tc>
      </w:tr>
      <w:tr w:rsidR="008B4734" w:rsidRPr="00292203" w14:paraId="0A3C052E" w14:textId="77777777" w:rsidTr="008B4734">
        <w:tc>
          <w:tcPr>
            <w:tcW w:w="1555" w:type="dxa"/>
          </w:tcPr>
          <w:p w14:paraId="77236093" w14:textId="20AF03F0" w:rsidR="008B4734" w:rsidRDefault="008B4734" w:rsidP="006A7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8</w:t>
            </w:r>
          </w:p>
        </w:tc>
        <w:tc>
          <w:tcPr>
            <w:tcW w:w="8079" w:type="dxa"/>
          </w:tcPr>
          <w:p w14:paraId="7315110D" w14:textId="3E57821B" w:rsidR="008B4734" w:rsidRPr="00292203" w:rsidRDefault="00355ED8" w:rsidP="006A76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leukin-8</w:t>
            </w:r>
          </w:p>
        </w:tc>
      </w:tr>
      <w:tr w:rsidR="008B4734" w:rsidRPr="00292203" w14:paraId="6B189121" w14:textId="77777777" w:rsidTr="008B4734">
        <w:tc>
          <w:tcPr>
            <w:tcW w:w="1555" w:type="dxa"/>
          </w:tcPr>
          <w:p w14:paraId="5308F8B0" w14:textId="34A20876" w:rsidR="008B4734" w:rsidRDefault="008B4734" w:rsidP="00E717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10</w:t>
            </w:r>
          </w:p>
        </w:tc>
        <w:tc>
          <w:tcPr>
            <w:tcW w:w="8079" w:type="dxa"/>
          </w:tcPr>
          <w:p w14:paraId="26E2EFDC" w14:textId="7A10E16F" w:rsidR="008B4734" w:rsidRPr="00292203" w:rsidRDefault="00355ED8" w:rsidP="00E717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leukin-10</w:t>
            </w:r>
          </w:p>
        </w:tc>
      </w:tr>
      <w:tr w:rsidR="008B4734" w:rsidRPr="00292203" w14:paraId="7300DC5E" w14:textId="77777777" w:rsidTr="008B4734">
        <w:tc>
          <w:tcPr>
            <w:tcW w:w="1555" w:type="dxa"/>
          </w:tcPr>
          <w:p w14:paraId="28848066" w14:textId="2A6D7FC5" w:rsidR="008B4734" w:rsidRDefault="008B4734" w:rsidP="00E717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P-10</w:t>
            </w:r>
          </w:p>
        </w:tc>
        <w:tc>
          <w:tcPr>
            <w:tcW w:w="8079" w:type="dxa"/>
          </w:tcPr>
          <w:p w14:paraId="3EFFB649" w14:textId="5AF52F82" w:rsidR="008B4734" w:rsidRPr="00292203" w:rsidRDefault="006D00E5" w:rsidP="00E717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feron gamma-induced protein 10</w:t>
            </w:r>
          </w:p>
        </w:tc>
      </w:tr>
      <w:tr w:rsidR="008B4734" w:rsidRPr="00292203" w14:paraId="49C2CC1C" w14:textId="77777777" w:rsidTr="008B4734">
        <w:tc>
          <w:tcPr>
            <w:tcW w:w="1555" w:type="dxa"/>
          </w:tcPr>
          <w:p w14:paraId="2B88C0A5" w14:textId="4B9DA72D" w:rsidR="008B4734" w:rsidRDefault="008B4734" w:rsidP="00E717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F</w:t>
            </w:r>
          </w:p>
        </w:tc>
        <w:tc>
          <w:tcPr>
            <w:tcW w:w="8079" w:type="dxa"/>
          </w:tcPr>
          <w:p w14:paraId="6C245AF8" w14:textId="70276B3F" w:rsidR="008B4734" w:rsidRPr="00292203" w:rsidRDefault="00354806" w:rsidP="00E717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crophage migration inhibitory factor </w:t>
            </w:r>
          </w:p>
        </w:tc>
      </w:tr>
      <w:tr w:rsidR="008B4734" w:rsidRPr="00292203" w14:paraId="7315558A" w14:textId="77777777" w:rsidTr="008B4734">
        <w:tc>
          <w:tcPr>
            <w:tcW w:w="1555" w:type="dxa"/>
          </w:tcPr>
          <w:p w14:paraId="0312F7CA" w14:textId="5DFB8128" w:rsidR="008B4734" w:rsidRDefault="008B4734" w:rsidP="00E717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G</w:t>
            </w:r>
          </w:p>
        </w:tc>
        <w:tc>
          <w:tcPr>
            <w:tcW w:w="8079" w:type="dxa"/>
          </w:tcPr>
          <w:p w14:paraId="0EE144B4" w14:textId="173BC246" w:rsidR="008B4734" w:rsidRPr="00292203" w:rsidRDefault="00065A49" w:rsidP="00E7172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onokine</w:t>
            </w:r>
            <w:proofErr w:type="spellEnd"/>
            <w:r>
              <w:rPr>
                <w:rFonts w:ascii="Times New Roman" w:hAnsi="Times New Roman" w:cs="Times New Roman"/>
              </w:rPr>
              <w:t xml:space="preserve"> induced by interferon-gamma </w:t>
            </w:r>
          </w:p>
        </w:tc>
      </w:tr>
      <w:tr w:rsidR="008B4734" w:rsidRPr="00292203" w14:paraId="7E4B218F" w14:textId="77777777" w:rsidTr="008B4734">
        <w:tc>
          <w:tcPr>
            <w:tcW w:w="1555" w:type="dxa"/>
          </w:tcPr>
          <w:p w14:paraId="1CD3AE5E" w14:textId="53069C7E" w:rsidR="008B4734" w:rsidRDefault="008B4734" w:rsidP="00EA0A2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tDNA</w:t>
            </w:r>
            <w:proofErr w:type="spellEnd"/>
          </w:p>
        </w:tc>
        <w:tc>
          <w:tcPr>
            <w:tcW w:w="8079" w:type="dxa"/>
          </w:tcPr>
          <w:p w14:paraId="29FD87B0" w14:textId="3FAE7ACB" w:rsidR="008B4734" w:rsidRPr="00292203" w:rsidRDefault="008B4734" w:rsidP="00EA0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tochondria DNA</w:t>
            </w:r>
          </w:p>
        </w:tc>
      </w:tr>
      <w:tr w:rsidR="008B4734" w:rsidRPr="00292203" w14:paraId="5D2E44EA" w14:textId="77777777" w:rsidTr="008B4734">
        <w:tc>
          <w:tcPr>
            <w:tcW w:w="1555" w:type="dxa"/>
          </w:tcPr>
          <w:p w14:paraId="7C71C9E6" w14:textId="0C792673" w:rsidR="008B4734" w:rsidRDefault="008B4734" w:rsidP="00EA0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X1</w:t>
            </w:r>
          </w:p>
        </w:tc>
        <w:tc>
          <w:tcPr>
            <w:tcW w:w="8079" w:type="dxa"/>
          </w:tcPr>
          <w:p w14:paraId="36AB1AC2" w14:textId="1184AAFF" w:rsidR="008B4734" w:rsidRDefault="00506B7D" w:rsidP="00EA0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X dynamin like GTPase 1 </w:t>
            </w:r>
          </w:p>
        </w:tc>
      </w:tr>
      <w:tr w:rsidR="008B4734" w:rsidRPr="00292203" w14:paraId="1662142A" w14:textId="77777777" w:rsidTr="008B4734">
        <w:tc>
          <w:tcPr>
            <w:tcW w:w="1555" w:type="dxa"/>
          </w:tcPr>
          <w:p w14:paraId="0C5B1375" w14:textId="2966A508" w:rsidR="008B4734" w:rsidRDefault="008B4734" w:rsidP="00EA0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K</w:t>
            </w:r>
          </w:p>
        </w:tc>
        <w:tc>
          <w:tcPr>
            <w:tcW w:w="8079" w:type="dxa"/>
          </w:tcPr>
          <w:p w14:paraId="0D4B21F3" w14:textId="6FF70B6A" w:rsidR="008B4734" w:rsidRDefault="008B4734" w:rsidP="00EA0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atural killer cells </w:t>
            </w:r>
          </w:p>
        </w:tc>
      </w:tr>
      <w:tr w:rsidR="008B4734" w:rsidRPr="00292203" w14:paraId="68650C99" w14:textId="77777777" w:rsidTr="008B4734">
        <w:tc>
          <w:tcPr>
            <w:tcW w:w="1555" w:type="dxa"/>
          </w:tcPr>
          <w:p w14:paraId="645E6F56" w14:textId="07A13269" w:rsidR="008B4734" w:rsidRDefault="008B4734" w:rsidP="00EA0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UFA9</w:t>
            </w:r>
          </w:p>
        </w:tc>
        <w:tc>
          <w:tcPr>
            <w:tcW w:w="8079" w:type="dxa"/>
          </w:tcPr>
          <w:p w14:paraId="1D5BDE1F" w14:textId="1D2D7F87" w:rsidR="008B4734" w:rsidRDefault="00355B7B" w:rsidP="00EA0A2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ADH:Ubiquinone</w:t>
            </w:r>
            <w:proofErr w:type="spellEnd"/>
            <w:r>
              <w:rPr>
                <w:rFonts w:ascii="Times New Roman" w:hAnsi="Times New Roman" w:cs="Times New Roman"/>
              </w:rPr>
              <w:t xml:space="preserve"> oxidoreductase subunit A9</w:t>
            </w:r>
          </w:p>
        </w:tc>
      </w:tr>
      <w:tr w:rsidR="008B4734" w:rsidRPr="00292203" w14:paraId="441C2F06" w14:textId="77777777" w:rsidTr="008B4734">
        <w:tc>
          <w:tcPr>
            <w:tcW w:w="1555" w:type="dxa"/>
          </w:tcPr>
          <w:p w14:paraId="0EE3EA03" w14:textId="598B28D1" w:rsidR="008B4734" w:rsidRDefault="008B4734" w:rsidP="00EA0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AS1</w:t>
            </w:r>
          </w:p>
        </w:tc>
        <w:tc>
          <w:tcPr>
            <w:tcW w:w="8079" w:type="dxa"/>
          </w:tcPr>
          <w:p w14:paraId="6F2D9E3B" w14:textId="5C523915" w:rsidR="008B4734" w:rsidRDefault="0057767C" w:rsidP="00EA0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ligoadenylate synthetase protein 1 </w:t>
            </w:r>
          </w:p>
        </w:tc>
      </w:tr>
      <w:tr w:rsidR="008B4734" w:rsidRPr="00292203" w14:paraId="5A5581E2" w14:textId="77777777" w:rsidTr="008B4734">
        <w:tc>
          <w:tcPr>
            <w:tcW w:w="1555" w:type="dxa"/>
          </w:tcPr>
          <w:p w14:paraId="214AEFAC" w14:textId="1D64B2EA" w:rsidR="008B4734" w:rsidRDefault="008B4734" w:rsidP="00EA0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G3</w:t>
            </w:r>
          </w:p>
        </w:tc>
        <w:tc>
          <w:tcPr>
            <w:tcW w:w="8079" w:type="dxa"/>
          </w:tcPr>
          <w:p w14:paraId="76A95CAE" w14:textId="362D78E1" w:rsidR="008B4734" w:rsidRDefault="00C641D9" w:rsidP="00EA0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gnancy specific beta-1-glycoprotein 3</w:t>
            </w:r>
          </w:p>
        </w:tc>
      </w:tr>
      <w:tr w:rsidR="008B4734" w:rsidRPr="00292203" w14:paraId="2724F57E" w14:textId="77777777" w:rsidTr="008B4734">
        <w:tc>
          <w:tcPr>
            <w:tcW w:w="1555" w:type="dxa"/>
          </w:tcPr>
          <w:p w14:paraId="214F620D" w14:textId="4FEAB6FE" w:rsidR="008B4734" w:rsidRDefault="008B4734" w:rsidP="00EA0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5</w:t>
            </w:r>
          </w:p>
        </w:tc>
        <w:tc>
          <w:tcPr>
            <w:tcW w:w="8079" w:type="dxa"/>
          </w:tcPr>
          <w:p w14:paraId="014AA191" w14:textId="46E69593" w:rsidR="008B4734" w:rsidRDefault="004A7118" w:rsidP="00EA0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s-related in brain 5</w:t>
            </w:r>
          </w:p>
        </w:tc>
      </w:tr>
      <w:tr w:rsidR="00AE72EF" w:rsidRPr="00292203" w14:paraId="721E308A" w14:textId="77777777" w:rsidTr="008B4734">
        <w:tc>
          <w:tcPr>
            <w:tcW w:w="1555" w:type="dxa"/>
          </w:tcPr>
          <w:p w14:paraId="52C766EC" w14:textId="6B9350AD" w:rsidR="00AE72EF" w:rsidRDefault="00AE72EF" w:rsidP="00EA0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7</w:t>
            </w:r>
          </w:p>
        </w:tc>
        <w:tc>
          <w:tcPr>
            <w:tcW w:w="8079" w:type="dxa"/>
          </w:tcPr>
          <w:p w14:paraId="46C441D4" w14:textId="1C96C0FB" w:rsidR="00AE72EF" w:rsidRDefault="00AE72EF" w:rsidP="00EA0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s-related in brain 7</w:t>
            </w:r>
          </w:p>
        </w:tc>
      </w:tr>
      <w:tr w:rsidR="008B4734" w:rsidRPr="00292203" w14:paraId="19329711" w14:textId="77777777" w:rsidTr="008B4734">
        <w:tc>
          <w:tcPr>
            <w:tcW w:w="1555" w:type="dxa"/>
          </w:tcPr>
          <w:p w14:paraId="55293255" w14:textId="40FE108E" w:rsidR="008B4734" w:rsidRDefault="008B4734" w:rsidP="00EA0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RAS</w:t>
            </w:r>
          </w:p>
        </w:tc>
        <w:tc>
          <w:tcPr>
            <w:tcW w:w="8079" w:type="dxa"/>
          </w:tcPr>
          <w:p w14:paraId="5608585C" w14:textId="6050A250" w:rsidR="008B4734" w:rsidRDefault="008B4734" w:rsidP="00EA0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nin angiotensin system </w:t>
            </w:r>
          </w:p>
        </w:tc>
      </w:tr>
      <w:tr w:rsidR="008B4734" w:rsidRPr="00292203" w14:paraId="4CB757D3" w14:textId="77777777" w:rsidTr="008B4734">
        <w:tc>
          <w:tcPr>
            <w:tcW w:w="1555" w:type="dxa"/>
          </w:tcPr>
          <w:p w14:paraId="6B476902" w14:textId="30B107CE" w:rsidR="008B4734" w:rsidRDefault="008B4734" w:rsidP="00EA0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BARS</w:t>
            </w:r>
          </w:p>
        </w:tc>
        <w:tc>
          <w:tcPr>
            <w:tcW w:w="8079" w:type="dxa"/>
          </w:tcPr>
          <w:p w14:paraId="30B5E24C" w14:textId="106FC1B0" w:rsidR="008B4734" w:rsidRDefault="008B4734" w:rsidP="00EA0A2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iobarbitur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 </w:t>
            </w:r>
          </w:p>
        </w:tc>
      </w:tr>
      <w:tr w:rsidR="008B4734" w:rsidRPr="00292203" w14:paraId="260C4E35" w14:textId="77777777" w:rsidTr="008B4734">
        <w:tc>
          <w:tcPr>
            <w:tcW w:w="1555" w:type="dxa"/>
          </w:tcPr>
          <w:p w14:paraId="1AEEC340" w14:textId="41210F09" w:rsidR="008B4734" w:rsidRDefault="008B4734" w:rsidP="00EA0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R3</w:t>
            </w:r>
          </w:p>
        </w:tc>
        <w:tc>
          <w:tcPr>
            <w:tcW w:w="8079" w:type="dxa"/>
          </w:tcPr>
          <w:p w14:paraId="2CED48BD" w14:textId="62CB252B" w:rsidR="008B4734" w:rsidRDefault="00C6053E" w:rsidP="00EA0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ll-like receptor 3</w:t>
            </w:r>
          </w:p>
        </w:tc>
      </w:tr>
      <w:tr w:rsidR="008B4734" w:rsidRPr="00292203" w14:paraId="251C81E9" w14:textId="77777777" w:rsidTr="008B4734">
        <w:tc>
          <w:tcPr>
            <w:tcW w:w="1555" w:type="dxa"/>
          </w:tcPr>
          <w:p w14:paraId="52463B5D" w14:textId="51B07F3E" w:rsidR="008B4734" w:rsidRDefault="008B4734" w:rsidP="00EA0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MPRSS2</w:t>
            </w:r>
          </w:p>
        </w:tc>
        <w:tc>
          <w:tcPr>
            <w:tcW w:w="8079" w:type="dxa"/>
          </w:tcPr>
          <w:p w14:paraId="65E1DE5D" w14:textId="5B498724" w:rsidR="008B4734" w:rsidRDefault="00340194" w:rsidP="00EA0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ansmembrane protease serine 2 </w:t>
            </w:r>
          </w:p>
        </w:tc>
      </w:tr>
      <w:tr w:rsidR="008B4734" w:rsidRPr="00292203" w14:paraId="55446CEB" w14:textId="77777777" w:rsidTr="008B4734">
        <w:tc>
          <w:tcPr>
            <w:tcW w:w="1555" w:type="dxa"/>
          </w:tcPr>
          <w:p w14:paraId="210BB6AD" w14:textId="3887EF78" w:rsidR="008B4734" w:rsidRDefault="008B4734" w:rsidP="00EA0A2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NFa</w:t>
            </w:r>
            <w:proofErr w:type="spellEnd"/>
          </w:p>
        </w:tc>
        <w:tc>
          <w:tcPr>
            <w:tcW w:w="8079" w:type="dxa"/>
          </w:tcPr>
          <w:p w14:paraId="16124096" w14:textId="678FC41D" w:rsidR="008B4734" w:rsidRDefault="002F7332" w:rsidP="00EA0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umor necrosis factor alpha </w:t>
            </w:r>
          </w:p>
        </w:tc>
      </w:tr>
      <w:tr w:rsidR="008B4734" w:rsidRPr="00292203" w14:paraId="6A0E1CDF" w14:textId="77777777" w:rsidTr="008B4734">
        <w:tc>
          <w:tcPr>
            <w:tcW w:w="1555" w:type="dxa"/>
          </w:tcPr>
          <w:p w14:paraId="312DDCF7" w14:textId="0F925175" w:rsidR="008B4734" w:rsidRDefault="008B4734" w:rsidP="00EA0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CE2</w:t>
            </w:r>
          </w:p>
        </w:tc>
        <w:tc>
          <w:tcPr>
            <w:tcW w:w="8079" w:type="dxa"/>
          </w:tcPr>
          <w:p w14:paraId="7D98CD6F" w14:textId="6F707C00" w:rsidR="008B4734" w:rsidRDefault="008B4734" w:rsidP="00EA0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uble angiotensin converting enzyme two receptor protein</w:t>
            </w:r>
          </w:p>
        </w:tc>
      </w:tr>
      <w:tr w:rsidR="008B4734" w:rsidRPr="00292203" w14:paraId="1BD9B8D1" w14:textId="77777777" w:rsidTr="008B4734">
        <w:tc>
          <w:tcPr>
            <w:tcW w:w="1555" w:type="dxa"/>
          </w:tcPr>
          <w:p w14:paraId="1AE09161" w14:textId="0A93E160" w:rsidR="008B4734" w:rsidRDefault="008B4734" w:rsidP="00EA0A2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cRNAseq</w:t>
            </w:r>
            <w:proofErr w:type="spellEnd"/>
          </w:p>
        </w:tc>
        <w:tc>
          <w:tcPr>
            <w:tcW w:w="8079" w:type="dxa"/>
          </w:tcPr>
          <w:p w14:paraId="14F1D088" w14:textId="2A66429F" w:rsidR="008B4734" w:rsidRDefault="008B4734" w:rsidP="00EA0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ngle cell RNA sequencing</w:t>
            </w:r>
          </w:p>
        </w:tc>
      </w:tr>
      <w:tr w:rsidR="008B4734" w:rsidRPr="002B78D5" w14:paraId="54E27D8F" w14:textId="77777777" w:rsidTr="008B4734">
        <w:tc>
          <w:tcPr>
            <w:tcW w:w="1555" w:type="dxa"/>
          </w:tcPr>
          <w:p w14:paraId="5F056B66" w14:textId="0FF7CD0A" w:rsidR="008B4734" w:rsidRDefault="008B4734" w:rsidP="00EA0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HA</w:t>
            </w:r>
          </w:p>
        </w:tc>
        <w:tc>
          <w:tcPr>
            <w:tcW w:w="8079" w:type="dxa"/>
          </w:tcPr>
          <w:p w14:paraId="1622ECC8" w14:textId="1D2EB671" w:rsidR="008B4734" w:rsidRPr="002B78D5" w:rsidRDefault="002B73AE" w:rsidP="00EA0A2F">
            <w:pPr>
              <w:rPr>
                <w:rFonts w:ascii="Times New Roman" w:hAnsi="Times New Roman" w:cs="Times New Roman"/>
                <w:lang w:val="fr-CA"/>
              </w:rPr>
            </w:pPr>
            <w:r w:rsidRPr="002B78D5">
              <w:rPr>
                <w:rFonts w:ascii="Times New Roman" w:hAnsi="Times New Roman" w:cs="Times New Roman"/>
                <w:lang w:val="fr-CA"/>
              </w:rPr>
              <w:t xml:space="preserve">Succinate </w:t>
            </w:r>
            <w:proofErr w:type="spellStart"/>
            <w:r w:rsidRPr="002B78D5">
              <w:rPr>
                <w:rFonts w:ascii="Times New Roman" w:hAnsi="Times New Roman" w:cs="Times New Roman"/>
                <w:lang w:val="fr-CA"/>
              </w:rPr>
              <w:t>dehydrogenase</w:t>
            </w:r>
            <w:proofErr w:type="spellEnd"/>
            <w:r w:rsidRPr="002B78D5">
              <w:rPr>
                <w:rFonts w:ascii="Times New Roman" w:hAnsi="Times New Roman" w:cs="Times New Roman"/>
                <w:lang w:val="fr-CA"/>
              </w:rPr>
              <w:t xml:space="preserve"> </w:t>
            </w:r>
            <w:proofErr w:type="spellStart"/>
            <w:r w:rsidRPr="002B78D5">
              <w:rPr>
                <w:rFonts w:ascii="Times New Roman" w:hAnsi="Times New Roman" w:cs="Times New Roman"/>
                <w:lang w:val="fr-CA"/>
              </w:rPr>
              <w:t>complex</w:t>
            </w:r>
            <w:proofErr w:type="spellEnd"/>
            <w:r w:rsidRPr="002B78D5">
              <w:rPr>
                <w:rFonts w:ascii="Times New Roman" w:hAnsi="Times New Roman" w:cs="Times New Roman"/>
                <w:lang w:val="fr-CA"/>
              </w:rPr>
              <w:t xml:space="preserve"> </w:t>
            </w:r>
            <w:proofErr w:type="spellStart"/>
            <w:r w:rsidRPr="002B78D5">
              <w:rPr>
                <w:rFonts w:ascii="Times New Roman" w:hAnsi="Times New Roman" w:cs="Times New Roman"/>
                <w:lang w:val="fr-CA"/>
              </w:rPr>
              <w:t>flavoprotein</w:t>
            </w:r>
            <w:proofErr w:type="spellEnd"/>
            <w:r w:rsidRPr="002B78D5">
              <w:rPr>
                <w:rFonts w:ascii="Times New Roman" w:hAnsi="Times New Roman" w:cs="Times New Roman"/>
                <w:lang w:val="fr-CA"/>
              </w:rPr>
              <w:t xml:space="preserve"> </w:t>
            </w:r>
            <w:proofErr w:type="spellStart"/>
            <w:r w:rsidRPr="002B78D5">
              <w:rPr>
                <w:rFonts w:ascii="Times New Roman" w:hAnsi="Times New Roman" w:cs="Times New Roman"/>
                <w:lang w:val="fr-CA"/>
              </w:rPr>
              <w:t>subunit</w:t>
            </w:r>
            <w:proofErr w:type="spellEnd"/>
            <w:r w:rsidRPr="002B78D5">
              <w:rPr>
                <w:rFonts w:ascii="Times New Roman" w:hAnsi="Times New Roman" w:cs="Times New Roman"/>
                <w:lang w:val="fr-CA"/>
              </w:rPr>
              <w:t xml:space="preserve"> A</w:t>
            </w:r>
          </w:p>
        </w:tc>
      </w:tr>
      <w:tr w:rsidR="008B4734" w:rsidRPr="00292203" w14:paraId="65321331" w14:textId="77777777" w:rsidTr="008B4734">
        <w:tc>
          <w:tcPr>
            <w:tcW w:w="1555" w:type="dxa"/>
          </w:tcPr>
          <w:p w14:paraId="02CA13CD" w14:textId="4D171CFC" w:rsidR="008B4734" w:rsidRDefault="008B4734" w:rsidP="00EA0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D</w:t>
            </w:r>
          </w:p>
        </w:tc>
        <w:tc>
          <w:tcPr>
            <w:tcW w:w="8079" w:type="dxa"/>
          </w:tcPr>
          <w:p w14:paraId="7B6ED018" w14:textId="697F1DC5" w:rsidR="008B4734" w:rsidRDefault="008B4734" w:rsidP="00EA0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eroxide di</w:t>
            </w:r>
            <w:r w:rsidR="00262311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mutase</w:t>
            </w:r>
          </w:p>
        </w:tc>
      </w:tr>
      <w:tr w:rsidR="008B4734" w:rsidRPr="00292203" w14:paraId="65B04272" w14:textId="77777777" w:rsidTr="008B4734">
        <w:tc>
          <w:tcPr>
            <w:tcW w:w="1555" w:type="dxa"/>
          </w:tcPr>
          <w:p w14:paraId="7C7F1D25" w14:textId="2C97266C" w:rsidR="008B4734" w:rsidRDefault="008B4734" w:rsidP="00EA0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GF</w:t>
            </w:r>
          </w:p>
        </w:tc>
        <w:tc>
          <w:tcPr>
            <w:tcW w:w="8079" w:type="dxa"/>
          </w:tcPr>
          <w:p w14:paraId="6B959CE1" w14:textId="68857ED2" w:rsidR="008B4734" w:rsidRDefault="008B4734" w:rsidP="00EA0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ascular endothelial growth factor </w:t>
            </w:r>
          </w:p>
        </w:tc>
      </w:tr>
    </w:tbl>
    <w:p w14:paraId="09087943" w14:textId="77777777" w:rsidR="00292203" w:rsidRPr="00292203" w:rsidRDefault="00292203" w:rsidP="00292203">
      <w:pPr>
        <w:rPr>
          <w:rFonts w:ascii="Times New Roman" w:hAnsi="Times New Roman" w:cs="Times New Roman"/>
        </w:rPr>
      </w:pPr>
    </w:p>
    <w:sectPr w:rsidR="00292203" w:rsidRPr="00292203" w:rsidSect="00711B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BE6"/>
    <w:rsid w:val="00004E46"/>
    <w:rsid w:val="0004741A"/>
    <w:rsid w:val="000601CA"/>
    <w:rsid w:val="00065A49"/>
    <w:rsid w:val="00070A0C"/>
    <w:rsid w:val="00091A8E"/>
    <w:rsid w:val="000945C1"/>
    <w:rsid w:val="000B5FD0"/>
    <w:rsid w:val="001153E0"/>
    <w:rsid w:val="00115855"/>
    <w:rsid w:val="00151F16"/>
    <w:rsid w:val="001A6144"/>
    <w:rsid w:val="001B7869"/>
    <w:rsid w:val="001F256A"/>
    <w:rsid w:val="00235BE6"/>
    <w:rsid w:val="0024373A"/>
    <w:rsid w:val="0024737F"/>
    <w:rsid w:val="00262311"/>
    <w:rsid w:val="00274224"/>
    <w:rsid w:val="002756E4"/>
    <w:rsid w:val="00292203"/>
    <w:rsid w:val="002B73AE"/>
    <w:rsid w:val="002B78D5"/>
    <w:rsid w:val="002C355E"/>
    <w:rsid w:val="002D1894"/>
    <w:rsid w:val="002F7332"/>
    <w:rsid w:val="00303116"/>
    <w:rsid w:val="0032786A"/>
    <w:rsid w:val="003305D3"/>
    <w:rsid w:val="00340194"/>
    <w:rsid w:val="003403AD"/>
    <w:rsid w:val="00354806"/>
    <w:rsid w:val="00355B7B"/>
    <w:rsid w:val="00355ED8"/>
    <w:rsid w:val="003608BE"/>
    <w:rsid w:val="003800C5"/>
    <w:rsid w:val="003B2D4A"/>
    <w:rsid w:val="003B71B1"/>
    <w:rsid w:val="003E1765"/>
    <w:rsid w:val="00407B42"/>
    <w:rsid w:val="00413507"/>
    <w:rsid w:val="004236CC"/>
    <w:rsid w:val="004332FC"/>
    <w:rsid w:val="00443DD9"/>
    <w:rsid w:val="00460D13"/>
    <w:rsid w:val="00466CEC"/>
    <w:rsid w:val="00475782"/>
    <w:rsid w:val="00485340"/>
    <w:rsid w:val="004A2C15"/>
    <w:rsid w:val="004A49F3"/>
    <w:rsid w:val="004A7118"/>
    <w:rsid w:val="004B4A53"/>
    <w:rsid w:val="004B604B"/>
    <w:rsid w:val="004D16AA"/>
    <w:rsid w:val="004D78A7"/>
    <w:rsid w:val="00506B7D"/>
    <w:rsid w:val="00525B3B"/>
    <w:rsid w:val="00543550"/>
    <w:rsid w:val="00543DE9"/>
    <w:rsid w:val="0057767C"/>
    <w:rsid w:val="00581907"/>
    <w:rsid w:val="005A386D"/>
    <w:rsid w:val="005A709D"/>
    <w:rsid w:val="005F10A1"/>
    <w:rsid w:val="005F7AB0"/>
    <w:rsid w:val="006047B3"/>
    <w:rsid w:val="006202E3"/>
    <w:rsid w:val="00626951"/>
    <w:rsid w:val="00670594"/>
    <w:rsid w:val="006857B7"/>
    <w:rsid w:val="00690BB5"/>
    <w:rsid w:val="006A7651"/>
    <w:rsid w:val="006B24DB"/>
    <w:rsid w:val="006B38D1"/>
    <w:rsid w:val="006D00E5"/>
    <w:rsid w:val="006D590B"/>
    <w:rsid w:val="00711BB5"/>
    <w:rsid w:val="00726351"/>
    <w:rsid w:val="00730DAC"/>
    <w:rsid w:val="007607A7"/>
    <w:rsid w:val="007A6902"/>
    <w:rsid w:val="007B05B9"/>
    <w:rsid w:val="00821280"/>
    <w:rsid w:val="00867067"/>
    <w:rsid w:val="008A216B"/>
    <w:rsid w:val="008A4452"/>
    <w:rsid w:val="008B4734"/>
    <w:rsid w:val="008C52C6"/>
    <w:rsid w:val="008E713A"/>
    <w:rsid w:val="0092640A"/>
    <w:rsid w:val="009324D1"/>
    <w:rsid w:val="00960996"/>
    <w:rsid w:val="009803A4"/>
    <w:rsid w:val="009A118F"/>
    <w:rsid w:val="00A30CF0"/>
    <w:rsid w:val="00A327E4"/>
    <w:rsid w:val="00A97917"/>
    <w:rsid w:val="00AD4382"/>
    <w:rsid w:val="00AE72EF"/>
    <w:rsid w:val="00AF5E35"/>
    <w:rsid w:val="00B23CD9"/>
    <w:rsid w:val="00B52CA8"/>
    <w:rsid w:val="00B5477C"/>
    <w:rsid w:val="00B8295C"/>
    <w:rsid w:val="00B853A5"/>
    <w:rsid w:val="00BA1214"/>
    <w:rsid w:val="00BD0451"/>
    <w:rsid w:val="00BD76A4"/>
    <w:rsid w:val="00BE3256"/>
    <w:rsid w:val="00C23D17"/>
    <w:rsid w:val="00C328CD"/>
    <w:rsid w:val="00C519A8"/>
    <w:rsid w:val="00C6053E"/>
    <w:rsid w:val="00C641D9"/>
    <w:rsid w:val="00C74D12"/>
    <w:rsid w:val="00C75479"/>
    <w:rsid w:val="00C767E5"/>
    <w:rsid w:val="00C85C6B"/>
    <w:rsid w:val="00D10866"/>
    <w:rsid w:val="00D44420"/>
    <w:rsid w:val="00D61FE5"/>
    <w:rsid w:val="00D71754"/>
    <w:rsid w:val="00DE748B"/>
    <w:rsid w:val="00E27AD0"/>
    <w:rsid w:val="00E35FB9"/>
    <w:rsid w:val="00E46371"/>
    <w:rsid w:val="00E55CA1"/>
    <w:rsid w:val="00EA0A2F"/>
    <w:rsid w:val="00EB0113"/>
    <w:rsid w:val="00EC66E1"/>
    <w:rsid w:val="00ED12F7"/>
    <w:rsid w:val="00ED3775"/>
    <w:rsid w:val="00F0782C"/>
    <w:rsid w:val="00F16979"/>
    <w:rsid w:val="00F40473"/>
    <w:rsid w:val="00F42482"/>
    <w:rsid w:val="00F631BD"/>
    <w:rsid w:val="00F64F54"/>
    <w:rsid w:val="00F67DE9"/>
    <w:rsid w:val="00FA2FF8"/>
    <w:rsid w:val="00FE1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74AFC"/>
  <w14:defaultImageDpi w14:val="32767"/>
  <w15:chartTrackingRefBased/>
  <w15:docId w15:val="{66AFD5D4-952D-1B44-8B43-735DB2F8B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22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437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6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lle Wai</dc:creator>
  <cp:keywords/>
  <dc:description/>
  <cp:lastModifiedBy>Donna Slater</cp:lastModifiedBy>
  <cp:revision>2</cp:revision>
  <dcterms:created xsi:type="dcterms:W3CDTF">2023-03-14T13:55:00Z</dcterms:created>
  <dcterms:modified xsi:type="dcterms:W3CDTF">2023-03-14T13:55:00Z</dcterms:modified>
</cp:coreProperties>
</file>